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80" w:type="dxa"/>
        <w:tblLook w:val="04A0" w:firstRow="1" w:lastRow="0" w:firstColumn="1" w:lastColumn="0" w:noHBand="0" w:noVBand="1"/>
      </w:tblPr>
      <w:tblGrid>
        <w:gridCol w:w="500"/>
        <w:gridCol w:w="1218"/>
        <w:gridCol w:w="1588"/>
        <w:gridCol w:w="1518"/>
        <w:gridCol w:w="2787"/>
        <w:gridCol w:w="1069"/>
      </w:tblGrid>
      <w:tr w:rsidR="000325F1" w:rsidRPr="000325F1" w14:paraId="636411C5" w14:textId="77777777" w:rsidTr="000325F1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F1B" w14:textId="77777777" w:rsidR="000325F1" w:rsidRPr="000325F1" w:rsidRDefault="000325F1" w:rsidP="000325F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ADC" w14:textId="77777777" w:rsidR="000325F1" w:rsidRPr="000325F1" w:rsidRDefault="000325F1" w:rsidP="000325F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RANGE!B1"/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plementary Table I. The expression of SPTBN2 gene in 79 cases of thyroid papillary carcinoma compare with normal tissue by whole transcriptome sequencing.</w:t>
            </w:r>
            <w:bookmarkEnd w:id="0"/>
          </w:p>
        </w:tc>
      </w:tr>
      <w:tr w:rsidR="000325F1" w:rsidRPr="000325F1" w14:paraId="4F43D9E4" w14:textId="77777777" w:rsidTr="000325F1">
        <w:trPr>
          <w:trHeight w:val="280"/>
        </w:trPr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955" w14:textId="77777777" w:rsidR="000325F1" w:rsidRPr="000325F1" w:rsidRDefault="000325F1" w:rsidP="000325F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18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3C5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-counts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7E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-counts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840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 2 ratio (RT/RN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333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/RN</w:t>
            </w:r>
          </w:p>
        </w:tc>
      </w:tr>
      <w:tr w:rsidR="000325F1" w:rsidRPr="000325F1" w14:paraId="7229F6E3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02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FF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5488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A7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08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6C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38430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14B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827DC9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211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0CE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1526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4E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93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E8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80757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2A16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256FB5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35B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585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1534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FD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2B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47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9DFA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0E4E0D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0D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59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536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27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D0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3E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31419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960D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46BB1C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01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ED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673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71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32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36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6406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225A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2182781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3B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B71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674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7B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BF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16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32570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20D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4448B8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7AD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C6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707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35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71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A7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Val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0929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32147603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0692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AB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7224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658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09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E4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9608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EEBA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6E2723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7F9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EDA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722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16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EF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44A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26495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E5C2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3D8E908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309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38D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819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58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71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7C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63754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23E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02F53D3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98A5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C96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819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8D7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F86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BA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3238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6C52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80DBFB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94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57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832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D2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66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7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70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64736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F2FE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3942D00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ADD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9A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841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4A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F1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BF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60643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1089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EBD27F5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3B27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56B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873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CA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84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CF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93739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FA6C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FF476E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6C7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C4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912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58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46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5E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28660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8A45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2464F0E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CE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5C1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920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A8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15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1E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70758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8418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FDD8D8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75B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7B89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9554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99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E8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1A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7770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FB9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A770BEC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13F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CB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957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FD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44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1F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87633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9008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DF3B16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96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DD7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2972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08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0C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0C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01991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B6F8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72E34C1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220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275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023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EC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50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7C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6472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F49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1EB0FE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46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0E1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092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58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E6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98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kern w:val="0"/>
                <w:sz w:val="22"/>
              </w:rPr>
              <w:t>2.6733576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C6E9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4CCE7A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556D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7E6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163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01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59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31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22146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6105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BE92ECF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DDA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4C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172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54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11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C1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62083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96A2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7AB7D3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53A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D97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184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CE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9F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8C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174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DC1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7B855B0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0BB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B6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200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EF5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05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7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82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63790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5736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2F4382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7AC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6F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269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040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5C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52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12238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31E0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90F86F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34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2E99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276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D1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D5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73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10681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AFBE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77D482FC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AF3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E0E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293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C1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A11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6A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69152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EBF7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408E53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B51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04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319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76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885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3E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35619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9832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CBFCB2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FBC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2F4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351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47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00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BD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36160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3E9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6245A8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0E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73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359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2F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53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ED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0091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88E9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B671CA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51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535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389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258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48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1B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25500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89BA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7580CF1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A4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9D25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417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12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42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3F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90241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3C42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9D1CB58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30F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13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429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AE3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05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8E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38873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A9EF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1E8BF0C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F5F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66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445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4CD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F8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DA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60759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596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587450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CE9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5069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457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6D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05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9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DD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43835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B109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CF94BE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3F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271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482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BD1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35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86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54453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C287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B7AC8AA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B5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F17B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500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13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32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80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46812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F6D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2D7E9D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F7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A6E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531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B6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1A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66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1738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553A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446CCAC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13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3B7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561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59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D7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CE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23890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6CDE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CB054A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B89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44A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598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28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71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30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77301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6308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8128F9F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722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A9A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00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B5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FC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9D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08315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81C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29568A1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DAD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AA9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39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62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69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CE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06051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1DA6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569FE19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CAF2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351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42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64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E9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0C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85456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F7AE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5B54E79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8A7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D5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53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55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70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3F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20307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A485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1F9BBB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C3F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32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56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657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C2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38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0038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3C0D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6D9549E0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48FF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45B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65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91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6A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AF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16341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9FAC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94C168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41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D6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685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01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EA6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D6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94763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FE2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D8C7DD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B8A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F7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05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18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90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D6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61611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C4FC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52A905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1E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8B6C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20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56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2C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C0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45731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B97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6FA828E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D4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AD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42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2A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79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70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3372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8427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C336769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BB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A34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48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0B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8B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CC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22495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C5B9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A6562D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4AA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D1C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59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C5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B05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D3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97828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869F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09F252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06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C9E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60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83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71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A8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51908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867B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3231340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A6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6D4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765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6D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54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7F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9233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F984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D373CE1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95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C17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825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2D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A9C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73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33787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71CC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26C8DD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E0F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2BFD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826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A0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9C1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55B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28506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C67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85E37C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15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DC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8507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3F0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48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E73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1549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F201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42A6CA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434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16B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850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805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0F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009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94852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B453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DC32F3B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6B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04E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911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A8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A89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C5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9132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8593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037A9D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B045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5A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929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50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AD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165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91736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C49C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2BF5730F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6AE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88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3972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57C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2C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40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63418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564B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5B235EAD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13B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28D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011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4F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B4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903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829018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365C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325F1" w:rsidRPr="000325F1" w14:paraId="5A5837B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A36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1E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017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CB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43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11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24570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D043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754A1A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E04B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FE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022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7D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BC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98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8602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305D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116D57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675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AB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045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E3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04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9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C2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12141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DF25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14F504F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24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7AE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068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48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EB4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6A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75695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5C8A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BA9E1BE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5E5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AF2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12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E11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81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986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72351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0091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D0A5C7E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1D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F98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14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B8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83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CD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15387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7BF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400538FF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47D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8C1A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17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D2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60D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918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9958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14F2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575747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539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33A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26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8C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1E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7A78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78403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1AF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53F6F0E3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C2D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71B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26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21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85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864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61843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2D30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71C0E54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E87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79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41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BC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3B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47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67190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543F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018EE5C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293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44E0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75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63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3DD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29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1313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E2BF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1899807E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42C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107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84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73D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600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BD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62234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9323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929339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20F0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5B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189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312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57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A58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60993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266A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68885252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BA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2A2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217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F2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EE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D23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394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4114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7BBB7C86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918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5C3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265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DB9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1C7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49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48639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C9275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76405FA" w14:textId="77777777" w:rsidTr="000325F1">
        <w:trPr>
          <w:trHeight w:val="29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21B4" w14:textId="77777777" w:rsidR="000325F1" w:rsidRPr="000325F1" w:rsidRDefault="000325F1" w:rsidP="000325F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EE7F" w14:textId="77777777" w:rsidR="000325F1" w:rsidRPr="000325F1" w:rsidRDefault="000325F1" w:rsidP="000325F1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kern w:val="0"/>
                <w:sz w:val="20"/>
                <w:szCs w:val="20"/>
              </w:rPr>
              <w:t>143004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84DB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B62C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8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B66A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35548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C0DF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25F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325F1" w:rsidRPr="000325F1" w14:paraId="081256E7" w14:textId="77777777" w:rsidTr="000325F1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EEE" w14:textId="77777777" w:rsidR="000325F1" w:rsidRPr="000325F1" w:rsidRDefault="000325F1" w:rsidP="000325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266" w14:textId="77777777" w:rsidR="000325F1" w:rsidRPr="000325F1" w:rsidRDefault="000325F1" w:rsidP="000325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325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bbreviations: RN , RNA normal tissues; RT, RNA tumor tissues; Counts, </w:t>
            </w:r>
          </w:p>
        </w:tc>
      </w:tr>
    </w:tbl>
    <w:p w14:paraId="47AB745E" w14:textId="77777777" w:rsidR="00EA6619" w:rsidRPr="000325F1" w:rsidRDefault="00EA6619"/>
    <w:sectPr w:rsidR="00EA6619" w:rsidRPr="000325F1" w:rsidSect="00482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57FA4" w14:textId="77777777" w:rsidR="00D535CA" w:rsidRDefault="00D535CA" w:rsidP="00027888">
      <w:r>
        <w:separator/>
      </w:r>
    </w:p>
  </w:endnote>
  <w:endnote w:type="continuationSeparator" w:id="0">
    <w:p w14:paraId="3880212D" w14:textId="77777777" w:rsidR="00D535CA" w:rsidRDefault="00D535CA" w:rsidP="00027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EE785" w14:textId="77777777" w:rsidR="00D535CA" w:rsidRDefault="00D535CA" w:rsidP="00027888">
      <w:r>
        <w:separator/>
      </w:r>
    </w:p>
  </w:footnote>
  <w:footnote w:type="continuationSeparator" w:id="0">
    <w:p w14:paraId="7E5571A3" w14:textId="77777777" w:rsidR="00D535CA" w:rsidRDefault="00D535CA" w:rsidP="00027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tbQ0NjU2MjQzMDBX0lEKTi0uzszPAykwrAUAWzxagSwAAAA="/>
  </w:docVars>
  <w:rsids>
    <w:rsidRoot w:val="009B5C29"/>
    <w:rsid w:val="00027888"/>
    <w:rsid w:val="000325F1"/>
    <w:rsid w:val="000705D2"/>
    <w:rsid w:val="00181C70"/>
    <w:rsid w:val="00286F7A"/>
    <w:rsid w:val="004820FC"/>
    <w:rsid w:val="005414D7"/>
    <w:rsid w:val="005F5798"/>
    <w:rsid w:val="005F6287"/>
    <w:rsid w:val="00662EA5"/>
    <w:rsid w:val="006974AE"/>
    <w:rsid w:val="007A640E"/>
    <w:rsid w:val="00821AED"/>
    <w:rsid w:val="009108D1"/>
    <w:rsid w:val="009B5C29"/>
    <w:rsid w:val="00A7453E"/>
    <w:rsid w:val="00A75019"/>
    <w:rsid w:val="00D535CA"/>
    <w:rsid w:val="00DA6059"/>
    <w:rsid w:val="00E5213E"/>
    <w:rsid w:val="00EA6619"/>
    <w:rsid w:val="00F0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26FF2"/>
  <w15:chartTrackingRefBased/>
  <w15:docId w15:val="{1D4E8D4F-5FE3-4017-A181-44A08687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8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88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8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9E0E7-5D66-423B-BFAC-7EF25B355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chen</dc:creator>
  <cp:keywords/>
  <dc:description/>
  <cp:lastModifiedBy>bangyi lin</cp:lastModifiedBy>
  <cp:revision>7</cp:revision>
  <dcterms:created xsi:type="dcterms:W3CDTF">2019-03-31T13:00:00Z</dcterms:created>
  <dcterms:modified xsi:type="dcterms:W3CDTF">2020-07-03T15:10:00Z</dcterms:modified>
</cp:coreProperties>
</file>